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. Primers sequence for qPCR</w:t>
      </w:r>
    </w:p>
    <w:p>
      <w:pPr>
        <w:jc w:val="left"/>
        <w:rPr>
          <w:rFonts w:hint="eastAsia" w:ascii="Times New Roman" w:hAnsi="Times New Roman" w:cs="Times New Roma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4092"/>
        <w:gridCol w:w="32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40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32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CAT</w:t>
            </w:r>
          </w:p>
        </w:tc>
        <w:tc>
          <w:tcPr>
            <w:tcW w:w="40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CTACGTCCTGAGTCTC</w:t>
            </w:r>
          </w:p>
        </w:tc>
        <w:tc>
          <w:tcPr>
            <w:tcW w:w="323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ATGCCATAGTCA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HO-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ACTGCGTTCCTGCTCAA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CCCTACAGCAACT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SOD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ACTTGGGCAATGTGAC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AAGCCAAACGAC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-Nrf2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ATCTGCCAACTACTCCCAG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GTAGCCGAAGAAAC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H-β-Actin</w:t>
            </w:r>
          </w:p>
        </w:tc>
        <w:tc>
          <w:tcPr>
            <w:tcW w:w="40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ATGTACGTTGCTATCCAGGC</w:t>
            </w:r>
          </w:p>
        </w:tc>
        <w:tc>
          <w:tcPr>
            <w:tcW w:w="32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CTCCTTAATGTCACGCACGAT</w:t>
            </w:r>
          </w:p>
        </w:tc>
      </w:tr>
    </w:tbl>
    <w:p>
      <w:pPr>
        <w:jc w:val="left"/>
        <w:rPr>
          <w:rFonts w:hint="eastAsia" w:ascii="Times New Roman" w:hAnsi="Times New Roman" w:cs="Times New Roman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201B26"/>
    <w:rsid w:val="001347B8"/>
    <w:rsid w:val="00201B26"/>
    <w:rsid w:val="003048AC"/>
    <w:rsid w:val="00424EB6"/>
    <w:rsid w:val="005B0B93"/>
    <w:rsid w:val="005D20E4"/>
    <w:rsid w:val="00BE332E"/>
    <w:rsid w:val="00BF6220"/>
    <w:rsid w:val="00E3724F"/>
    <w:rsid w:val="26E723F3"/>
    <w:rsid w:val="4CA9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251</Characters>
  <Lines>2</Lines>
  <Paragraphs>1</Paragraphs>
  <TotalTime>13</TotalTime>
  <ScaleCrop>false</ScaleCrop>
  <LinksUpToDate>false</LinksUpToDate>
  <CharactersWithSpaces>29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03:42:00Z</dcterms:created>
  <dc:creator>Administrator</dc:creator>
  <cp:lastModifiedBy>Author</cp:lastModifiedBy>
  <dcterms:modified xsi:type="dcterms:W3CDTF">2021-09-26T07:25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46AD097FD9C4FF5AD6A17475A1DF865</vt:lpwstr>
  </property>
</Properties>
</file>